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2DAF" w:rsidRPr="002B508B" w:rsidRDefault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Additional file 5</w:t>
      </w:r>
    </w:p>
    <w:p w:rsidR="002B508B" w:rsidRPr="002B508B" w:rsidRDefault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### Parti</w:t>
      </w:r>
      <w:r w:rsidR="006D7E1D">
        <w:rPr>
          <w:rFonts w:ascii="Courier New" w:hAnsi="Courier New" w:cs="Courier New"/>
          <w:color w:val="000000" w:themeColor="text1"/>
          <w:sz w:val="22"/>
          <w:szCs w:val="22"/>
        </w:rPr>
        <w:t>ti</w:t>
      </w: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oning and </w:t>
      </w: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model </w:t>
      </w: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training seeds</w:t>
      </w: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used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proofErr w:type="gram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proofErr w:type="gram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1953</w:t>
      </w:r>
      <w:r>
        <w:rPr>
          <w:rFonts w:ascii="Courier New" w:hAnsi="Courier New" w:cs="Courier New"/>
          <w:color w:val="000000" w:themeColor="text1"/>
          <w:sz w:val="22"/>
          <w:szCs w:val="22"/>
        </w:rPr>
        <w:t>)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proofErr w:type="gram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proofErr w:type="gram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222)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proofErr w:type="gram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proofErr w:type="gram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51</w:t>
      </w:r>
      <w:r>
        <w:rPr>
          <w:rFonts w:ascii="Courier New" w:hAnsi="Courier New" w:cs="Courier New"/>
          <w:color w:val="000000" w:themeColor="text1"/>
          <w:sz w:val="22"/>
          <w:szCs w:val="22"/>
        </w:rPr>
        <w:t>)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proofErr w:type="gram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proofErr w:type="gram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16)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proofErr w:type="gram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proofErr w:type="gram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9)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proofErr w:type="gram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proofErr w:type="gram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531)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proofErr w:type="gram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proofErr w:type="gram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742)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5000)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87)</w:t>
      </w:r>
    </w:p>
    <w:p w:rsid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##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(1) </w:t>
      </w:r>
    </w:p>
    <w:p w:rsid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</w:p>
    <w:p w:rsid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>
        <w:rPr>
          <w:rFonts w:ascii="Courier New" w:hAnsi="Courier New" w:cs="Courier New"/>
          <w:color w:val="000000" w:themeColor="text1"/>
          <w:sz w:val="22"/>
          <w:szCs w:val="22"/>
        </w:rPr>
        <w:t>### cross-validation R code used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library(caret)</w:t>
      </w:r>
      <w:r w:rsidR="00815D8B">
        <w:rPr>
          <w:rFonts w:ascii="Courier New" w:hAnsi="Courier New" w:cs="Courier New"/>
          <w:color w:val="000000" w:themeColor="text1"/>
          <w:sz w:val="22"/>
          <w:szCs w:val="22"/>
        </w:rPr>
        <w:t>;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df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&lt;-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read_tsv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".../Additional_File_4.txt");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df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&lt;-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as.data.frame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df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); 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df$State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&lt;-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as.factor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df$State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);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(1); 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idx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&lt;-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createDataPartition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 y =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df$State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,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 p = 0.7,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 list = FALSE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);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train_df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&lt;-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df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[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idx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, ];</w:t>
      </w:r>
    </w:p>
    <w:p w:rsid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test_df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 &lt;-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df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[-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idx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, ];</w:t>
      </w:r>
    </w:p>
    <w:p w:rsidR="002B508B" w:rsidRP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1)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ctrlspecs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&lt;-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trainControl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ab/>
        <w:t>method = "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repeatedcv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",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ab/>
        <w:t>number = 4,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ab/>
        <w:t xml:space="preserve">repeats = 3, </w:t>
      </w:r>
    </w:p>
    <w:p w:rsidR="002B508B" w:rsidRPr="002B508B" w:rsidRDefault="002B508B" w:rsidP="002B508B">
      <w:pPr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ab/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avePredictions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= "final"</w:t>
      </w:r>
    </w:p>
    <w:p w:rsid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); </w:t>
      </w:r>
    </w:p>
    <w:p w:rsidR="002B508B" w:rsidRPr="002B508B" w:rsidRDefault="002B508B" w:rsidP="002B508B">
      <w:pPr>
        <w:contextualSpacing/>
        <w:outlineLvl w:val="1"/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set.seed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(1)</w:t>
      </w:r>
      <w:r w:rsidR="0064506B">
        <w:rPr>
          <w:rFonts w:ascii="Courier New" w:hAnsi="Courier New" w:cs="Courier New"/>
          <w:color w:val="000000" w:themeColor="text1"/>
          <w:sz w:val="22"/>
          <w:szCs w:val="22"/>
        </w:rPr>
        <w:t>;</w:t>
      </w:r>
    </w:p>
    <w:p w:rsidR="002B508B" w:rsidRPr="002B508B" w:rsidRDefault="002B508B" w:rsidP="002B508B">
      <w:pPr>
        <w:contextualSpacing/>
        <w:outlineLvl w:val="1"/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mlogit_model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&lt;- train(</w:t>
      </w:r>
    </w:p>
    <w:p w:rsidR="002B508B" w:rsidRP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ab/>
        <w:t xml:space="preserve">State ~ </w:t>
      </w:r>
      <w:r>
        <w:rPr>
          <w:rFonts w:ascii="Courier New" w:hAnsi="Courier New" w:cs="Courier New"/>
          <w:color w:val="000000" w:themeColor="text1"/>
          <w:sz w:val="22"/>
          <w:szCs w:val="22"/>
        </w:rPr>
        <w:t>FEATURE1 + FEATURE1</w:t>
      </w: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,</w:t>
      </w:r>
    </w:p>
    <w:p w:rsidR="002B508B" w:rsidRP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ab/>
        <w:t xml:space="preserve">data =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train_df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,</w:t>
      </w:r>
    </w:p>
    <w:p w:rsidR="002B508B" w:rsidRP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ab/>
        <w:t>method = "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multinom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",</w:t>
      </w:r>
    </w:p>
    <w:p w:rsidR="002B508B" w:rsidRP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ab/>
        <w:t>metric = "Accuracy",</w:t>
      </w:r>
    </w:p>
    <w:p w:rsidR="002B508B" w:rsidRP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ab/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trControl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 =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ctrlspecs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,    </w:t>
      </w:r>
    </w:p>
    <w:p w:rsidR="002B508B" w:rsidRP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);</w:t>
      </w:r>
    </w:p>
    <w:p w:rsidR="002B508B" w:rsidRP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predictions &lt;- predict(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mlogit_model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,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newdata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=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test_df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);</w:t>
      </w:r>
    </w:p>
    <w:p w:rsidR="002B508B" w:rsidRPr="002B508B" w:rsidRDefault="002B508B" w:rsidP="002B508B">
      <w:pPr>
        <w:contextualSpacing/>
        <w:rPr>
          <w:rFonts w:ascii="Courier New" w:hAnsi="Courier New" w:cs="Courier New"/>
          <w:color w:val="000000" w:themeColor="text1"/>
          <w:sz w:val="22"/>
          <w:szCs w:val="22"/>
        </w:rPr>
      </w:pPr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predictions;</w:t>
      </w:r>
    </w:p>
    <w:p w:rsidR="002B508B" w:rsidRPr="002B508B" w:rsidRDefault="002B508B" w:rsidP="002B508B">
      <w:pPr>
        <w:contextualSpacing/>
        <w:rPr>
          <w:rFonts w:ascii="Courier New" w:hAnsi="Courier New" w:cs="Courier New"/>
          <w:color w:val="000000" w:themeColor="text1"/>
          <w:sz w:val="22"/>
          <w:szCs w:val="22"/>
        </w:rPr>
      </w:pP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confusionMatrix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 xml:space="preserve">(data=predictions, </w:t>
      </w:r>
      <w:proofErr w:type="spellStart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test_df$State</w:t>
      </w:r>
      <w:proofErr w:type="spellEnd"/>
      <w:r w:rsidRPr="002B508B">
        <w:rPr>
          <w:rFonts w:ascii="Courier New" w:hAnsi="Courier New" w:cs="Courier New"/>
          <w:color w:val="000000" w:themeColor="text1"/>
          <w:sz w:val="22"/>
          <w:szCs w:val="22"/>
        </w:rPr>
        <w:t>)</w:t>
      </w:r>
    </w:p>
    <w:p w:rsidR="002B508B" w:rsidRPr="002B508B" w:rsidRDefault="002B508B" w:rsidP="002B50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2"/>
          <w:szCs w:val="22"/>
        </w:rPr>
      </w:pPr>
    </w:p>
    <w:p w:rsidR="002B508B" w:rsidRPr="002B508B" w:rsidRDefault="00C34450" w:rsidP="00C34450">
      <w:pPr>
        <w:rPr>
          <w:color w:val="000000" w:themeColor="text1"/>
        </w:rPr>
      </w:pPr>
      <w:r w:rsidRPr="00C34450">
        <w:rPr>
          <w:color w:val="000000" w:themeColor="text1"/>
        </w:rPr>
        <w:t xml:space="preserve"> </w:t>
      </w:r>
    </w:p>
    <w:sectPr w:rsidR="002B508B" w:rsidRPr="002B5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08B"/>
    <w:rsid w:val="001543FC"/>
    <w:rsid w:val="00266AD6"/>
    <w:rsid w:val="002B508B"/>
    <w:rsid w:val="003D747E"/>
    <w:rsid w:val="0064506B"/>
    <w:rsid w:val="006D7E1D"/>
    <w:rsid w:val="006E5A59"/>
    <w:rsid w:val="007D46C5"/>
    <w:rsid w:val="00815D8B"/>
    <w:rsid w:val="00910EEC"/>
    <w:rsid w:val="009E18E4"/>
    <w:rsid w:val="00B32DAF"/>
    <w:rsid w:val="00C34450"/>
    <w:rsid w:val="00E0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7BDB2"/>
  <w15:chartTrackingRefBased/>
  <w15:docId w15:val="{7DB3811E-D392-4B43-81C4-1A4C28DD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5A5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E5A59"/>
    <w:rPr>
      <w:rFonts w:asciiTheme="majorHAnsi" w:eastAsiaTheme="majorEastAsia" w:hAnsiTheme="majorHAnsi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Mollet</dc:creator>
  <cp:keywords/>
  <dc:description/>
  <cp:lastModifiedBy>Ines Mollet</cp:lastModifiedBy>
  <cp:revision>6</cp:revision>
  <dcterms:created xsi:type="dcterms:W3CDTF">2026-02-07T14:22:00Z</dcterms:created>
  <dcterms:modified xsi:type="dcterms:W3CDTF">2026-02-07T16:53:00Z</dcterms:modified>
</cp:coreProperties>
</file>